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9702DB" w14:textId="77777777" w:rsidR="00B865E6" w:rsidRPr="004261EB" w:rsidRDefault="00B865E6" w:rsidP="00B865E6">
      <w:pPr>
        <w:spacing w:before="0" w:after="0" w:line="240" w:lineRule="auto"/>
        <w:rPr>
          <w:lang w:bidi="en-US"/>
        </w:rPr>
      </w:pPr>
      <w:r w:rsidRPr="004261EB">
        <w:rPr>
          <w:b/>
          <w:bCs/>
          <w:lang w:bidi="en-US"/>
        </w:rPr>
        <w:t>Supplementary Table 2.</w:t>
      </w:r>
      <w:r w:rsidRPr="004261EB">
        <w:rPr>
          <w:lang w:bidi="en-US"/>
        </w:rPr>
        <w:t xml:space="preserve"> Values of each parameter used in the data generating models shown in Table 1</w:t>
      </w:r>
    </w:p>
    <w:tbl>
      <w:tblPr>
        <w:tblStyle w:val="TableGrid"/>
        <w:tblW w:w="47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94"/>
        <w:gridCol w:w="1256"/>
      </w:tblGrid>
      <w:tr w:rsidR="00B865E6" w:rsidRPr="004261EB" w14:paraId="4C2ECE1C" w14:textId="77777777" w:rsidTr="009B3517">
        <w:trPr>
          <w:trHeight w:hRule="exact" w:val="340"/>
        </w:trPr>
        <w:tc>
          <w:tcPr>
            <w:tcW w:w="3494" w:type="dxa"/>
            <w:tcBorders>
              <w:bottom w:val="single" w:sz="4" w:space="0" w:color="auto"/>
            </w:tcBorders>
          </w:tcPr>
          <w:p w14:paraId="645558F5" w14:textId="77777777" w:rsidR="00B865E6" w:rsidRPr="004261EB" w:rsidRDefault="00B865E6" w:rsidP="009B3517">
            <w:pPr>
              <w:rPr>
                <w:rFonts w:cstheme="minorHAnsi"/>
                <w:sz w:val="18"/>
                <w:szCs w:val="18"/>
              </w:rPr>
            </w:pPr>
            <w:r w:rsidRPr="004261EB">
              <w:rPr>
                <w:rFonts w:cstheme="minorHAnsi"/>
                <w:b/>
                <w:bCs/>
                <w:sz w:val="18"/>
                <w:szCs w:val="18"/>
              </w:rPr>
              <w:t>True model parameter</w:t>
            </w: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14:paraId="3942A132" w14:textId="77777777" w:rsidR="00B865E6" w:rsidRPr="004261EB" w:rsidRDefault="00B865E6" w:rsidP="009B3517">
            <w:pPr>
              <w:rPr>
                <w:rFonts w:cstheme="minorHAnsi"/>
                <w:sz w:val="18"/>
                <w:szCs w:val="18"/>
              </w:rPr>
            </w:pPr>
            <w:r w:rsidRPr="004261EB">
              <w:rPr>
                <w:rFonts w:cstheme="minorHAnsi"/>
                <w:b/>
                <w:bCs/>
                <w:sz w:val="18"/>
                <w:szCs w:val="18"/>
              </w:rPr>
              <w:t>Value</w:t>
            </w:r>
          </w:p>
        </w:tc>
      </w:tr>
      <w:tr w:rsidR="00B865E6" w:rsidRPr="004261EB" w14:paraId="55E659F7" w14:textId="77777777" w:rsidTr="009B3517">
        <w:trPr>
          <w:trHeight w:hRule="exact" w:val="340"/>
        </w:trPr>
        <w:tc>
          <w:tcPr>
            <w:tcW w:w="3494" w:type="dxa"/>
          </w:tcPr>
          <w:p w14:paraId="3AA5E4EF" w14:textId="77777777" w:rsidR="00B865E6" w:rsidRPr="004261EB" w:rsidRDefault="00B865E6" w:rsidP="009B351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4261EB">
              <w:rPr>
                <w:rFonts w:cstheme="minorHAnsi"/>
                <w:b/>
                <w:bCs/>
                <w:sz w:val="18"/>
                <w:szCs w:val="18"/>
              </w:rPr>
              <w:t>Fixed totals –Simple linear model</w:t>
            </w:r>
          </w:p>
        </w:tc>
        <w:tc>
          <w:tcPr>
            <w:tcW w:w="1256" w:type="dxa"/>
          </w:tcPr>
          <w:p w14:paraId="094C79B9" w14:textId="77777777" w:rsidR="00B865E6" w:rsidRPr="004261EB" w:rsidRDefault="00B865E6" w:rsidP="009B3517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B865E6" w:rsidRPr="004261EB" w14:paraId="63869722" w14:textId="77777777" w:rsidTr="009B3517">
        <w:trPr>
          <w:trHeight w:hRule="exact" w:val="340"/>
        </w:trPr>
        <w:tc>
          <w:tcPr>
            <w:tcW w:w="3494" w:type="dxa"/>
          </w:tcPr>
          <w:p w14:paraId="01163592" w14:textId="77777777" w:rsidR="00B865E6" w:rsidRPr="004261EB" w:rsidRDefault="00B865E6" w:rsidP="009B3517">
            <w:pPr>
              <w:rPr>
                <w:rFonts w:cstheme="minorHAnsi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18"/>
                        <w:szCs w:val="18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18"/>
                        <w:szCs w:val="18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256" w:type="dxa"/>
          </w:tcPr>
          <w:p w14:paraId="4C11D78A" w14:textId="77777777" w:rsidR="00B865E6" w:rsidRPr="004261EB" w:rsidRDefault="00B865E6" w:rsidP="009B3517">
            <w:pPr>
              <w:rPr>
                <w:rFonts w:cstheme="minorHAnsi"/>
                <w:sz w:val="18"/>
                <w:szCs w:val="18"/>
              </w:rPr>
            </w:pPr>
            <w:r w:rsidRPr="004261EB">
              <w:rPr>
                <w:rFonts w:cstheme="minorHAnsi"/>
                <w:sz w:val="18"/>
                <w:szCs w:val="18"/>
              </w:rPr>
              <w:t>0.621902</w:t>
            </w:r>
          </w:p>
        </w:tc>
      </w:tr>
      <w:tr w:rsidR="00B865E6" w:rsidRPr="004261EB" w14:paraId="5557BBB2" w14:textId="77777777" w:rsidTr="009B3517">
        <w:trPr>
          <w:trHeight w:hRule="exact" w:val="340"/>
        </w:trPr>
        <w:tc>
          <w:tcPr>
            <w:tcW w:w="3494" w:type="dxa"/>
          </w:tcPr>
          <w:p w14:paraId="3D60DC07" w14:textId="77777777" w:rsidR="00B865E6" w:rsidRPr="004261EB" w:rsidRDefault="00B865E6" w:rsidP="009B3517">
            <w:pPr>
              <w:rPr>
                <w:rFonts w:eastAsia="Calibri" w:cstheme="minorHAnsi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18"/>
                        <w:szCs w:val="18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18"/>
                        <w:szCs w:val="18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256" w:type="dxa"/>
          </w:tcPr>
          <w:p w14:paraId="47E5C8DE" w14:textId="77777777" w:rsidR="00B865E6" w:rsidRPr="004261EB" w:rsidRDefault="00B865E6" w:rsidP="009B3517">
            <w:pPr>
              <w:rPr>
                <w:rFonts w:cstheme="minorHAnsi"/>
                <w:sz w:val="18"/>
                <w:szCs w:val="18"/>
              </w:rPr>
            </w:pPr>
            <w:r w:rsidRPr="004261EB">
              <w:rPr>
                <w:rFonts w:cstheme="minorHAnsi"/>
                <w:sz w:val="18"/>
                <w:szCs w:val="18"/>
              </w:rPr>
              <w:t>-0.02</w:t>
            </w:r>
          </w:p>
        </w:tc>
      </w:tr>
      <w:tr w:rsidR="00B865E6" w:rsidRPr="004261EB" w14:paraId="2E0FA6D8" w14:textId="77777777" w:rsidTr="009B3517">
        <w:trPr>
          <w:trHeight w:hRule="exact" w:val="340"/>
        </w:trPr>
        <w:tc>
          <w:tcPr>
            <w:tcW w:w="3494" w:type="dxa"/>
          </w:tcPr>
          <w:p w14:paraId="21C88DB5" w14:textId="77777777" w:rsidR="00B865E6" w:rsidRPr="004261EB" w:rsidRDefault="00B865E6" w:rsidP="009B3517">
            <w:pPr>
              <w:rPr>
                <w:rFonts w:eastAsia="Calibri" w:cstheme="minorHAnsi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18"/>
                        <w:szCs w:val="18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18"/>
                        <w:szCs w:val="18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256" w:type="dxa"/>
          </w:tcPr>
          <w:p w14:paraId="25F11DC4" w14:textId="77777777" w:rsidR="00B865E6" w:rsidRPr="004261EB" w:rsidRDefault="00B865E6" w:rsidP="009B3517">
            <w:pPr>
              <w:rPr>
                <w:rFonts w:cstheme="minorHAnsi"/>
                <w:sz w:val="18"/>
                <w:szCs w:val="18"/>
              </w:rPr>
            </w:pPr>
            <w:r w:rsidRPr="004261EB">
              <w:rPr>
                <w:rFonts w:cstheme="minorHAnsi"/>
                <w:sz w:val="18"/>
                <w:szCs w:val="18"/>
              </w:rPr>
              <w:t>0.015</w:t>
            </w:r>
          </w:p>
        </w:tc>
      </w:tr>
      <w:tr w:rsidR="00B865E6" w:rsidRPr="004261EB" w14:paraId="51EFE436" w14:textId="77777777" w:rsidTr="009B3517">
        <w:trPr>
          <w:trHeight w:hRule="exact" w:val="340"/>
        </w:trPr>
        <w:tc>
          <w:tcPr>
            <w:tcW w:w="3494" w:type="dxa"/>
          </w:tcPr>
          <w:p w14:paraId="2980809D" w14:textId="77777777" w:rsidR="00B865E6" w:rsidRPr="004261EB" w:rsidRDefault="00B865E6" w:rsidP="009B3517">
            <w:pPr>
              <w:rPr>
                <w:rFonts w:eastAsia="Calibri" w:cstheme="minorHAnsi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18"/>
                        <w:szCs w:val="18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18"/>
                        <w:szCs w:val="18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256" w:type="dxa"/>
          </w:tcPr>
          <w:p w14:paraId="41D2E033" w14:textId="77777777" w:rsidR="00B865E6" w:rsidRPr="004261EB" w:rsidRDefault="00B865E6" w:rsidP="009B3517">
            <w:pPr>
              <w:rPr>
                <w:rFonts w:cstheme="minorHAnsi"/>
                <w:sz w:val="18"/>
                <w:szCs w:val="18"/>
              </w:rPr>
            </w:pPr>
            <w:r w:rsidRPr="004261EB">
              <w:rPr>
                <w:rFonts w:cstheme="minorHAnsi"/>
                <w:sz w:val="18"/>
                <w:szCs w:val="18"/>
              </w:rPr>
              <w:t>-0.005</w:t>
            </w:r>
          </w:p>
        </w:tc>
      </w:tr>
      <w:tr w:rsidR="00B865E6" w:rsidRPr="004261EB" w14:paraId="06507355" w14:textId="77777777" w:rsidTr="009B3517">
        <w:trPr>
          <w:trHeight w:hRule="exact" w:val="340"/>
        </w:trPr>
        <w:tc>
          <w:tcPr>
            <w:tcW w:w="3494" w:type="dxa"/>
          </w:tcPr>
          <w:p w14:paraId="7B12C3BB" w14:textId="77777777" w:rsidR="00B865E6" w:rsidRPr="004261EB" w:rsidRDefault="00B865E6" w:rsidP="009B3517">
            <w:pPr>
              <w:rPr>
                <w:rFonts w:eastAsia="Calibri" w:cstheme="minorHAnsi"/>
                <w:sz w:val="18"/>
                <w:szCs w:val="18"/>
              </w:rPr>
            </w:pPr>
            <w:r w:rsidRPr="004261EB">
              <w:rPr>
                <w:rFonts w:cstheme="minorHAnsi"/>
                <w:b/>
                <w:bCs/>
                <w:sz w:val="18"/>
                <w:szCs w:val="18"/>
              </w:rPr>
              <w:t>Fixed totals – Log</w:t>
            </w:r>
            <w:r w:rsidRPr="004261EB">
              <w:rPr>
                <w:rFonts w:cstheme="minorHAnsi"/>
                <w:b/>
                <w:bCs/>
                <w:sz w:val="18"/>
                <w:szCs w:val="18"/>
                <w:vertAlign w:val="subscript"/>
              </w:rPr>
              <w:t>2</w:t>
            </w:r>
            <w:r w:rsidRPr="004261EB">
              <w:rPr>
                <w:rFonts w:cstheme="minorHAnsi"/>
                <w:b/>
                <w:bCs/>
                <w:sz w:val="18"/>
                <w:szCs w:val="18"/>
              </w:rPr>
              <w:t xml:space="preserve"> model</w:t>
            </w:r>
          </w:p>
        </w:tc>
        <w:tc>
          <w:tcPr>
            <w:tcW w:w="1256" w:type="dxa"/>
          </w:tcPr>
          <w:p w14:paraId="19EBCE27" w14:textId="77777777" w:rsidR="00B865E6" w:rsidRPr="004261EB" w:rsidRDefault="00B865E6" w:rsidP="009B3517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865E6" w:rsidRPr="004261EB" w14:paraId="0360FBAE" w14:textId="77777777" w:rsidTr="009B3517">
        <w:trPr>
          <w:trHeight w:hRule="exact" w:val="340"/>
        </w:trPr>
        <w:tc>
          <w:tcPr>
            <w:tcW w:w="3494" w:type="dxa"/>
          </w:tcPr>
          <w:p w14:paraId="57652A17" w14:textId="77777777" w:rsidR="00B865E6" w:rsidRPr="004261EB" w:rsidRDefault="00B865E6" w:rsidP="009B3517">
            <w:pPr>
              <w:rPr>
                <w:rFonts w:eastAsia="Calibri" w:cstheme="minorHAnsi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18"/>
                        <w:szCs w:val="18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18"/>
                        <w:szCs w:val="18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256" w:type="dxa"/>
          </w:tcPr>
          <w:p w14:paraId="5F0CA69F" w14:textId="77777777" w:rsidR="00B865E6" w:rsidRPr="004261EB" w:rsidRDefault="00B865E6" w:rsidP="009B3517">
            <w:pPr>
              <w:rPr>
                <w:rFonts w:cstheme="minorHAnsi"/>
                <w:sz w:val="18"/>
                <w:szCs w:val="18"/>
              </w:rPr>
            </w:pPr>
            <w:r w:rsidRPr="004261EB">
              <w:rPr>
                <w:rFonts w:cstheme="minorHAnsi"/>
                <w:sz w:val="18"/>
                <w:szCs w:val="18"/>
              </w:rPr>
              <w:t>-41.1904</w:t>
            </w:r>
          </w:p>
        </w:tc>
      </w:tr>
      <w:tr w:rsidR="00B865E6" w:rsidRPr="004261EB" w14:paraId="46DCC5D0" w14:textId="77777777" w:rsidTr="009B3517">
        <w:trPr>
          <w:trHeight w:hRule="exact" w:val="340"/>
        </w:trPr>
        <w:tc>
          <w:tcPr>
            <w:tcW w:w="3494" w:type="dxa"/>
          </w:tcPr>
          <w:p w14:paraId="3AA3F47D" w14:textId="77777777" w:rsidR="00B865E6" w:rsidRPr="004261EB" w:rsidRDefault="00B865E6" w:rsidP="009B3517">
            <w:pPr>
              <w:rPr>
                <w:rFonts w:eastAsia="Calibri" w:cstheme="minorHAnsi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18"/>
                        <w:szCs w:val="18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18"/>
                        <w:szCs w:val="18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256" w:type="dxa"/>
          </w:tcPr>
          <w:p w14:paraId="3EE734AE" w14:textId="77777777" w:rsidR="00B865E6" w:rsidRPr="004261EB" w:rsidRDefault="00B865E6" w:rsidP="009B3517">
            <w:pPr>
              <w:rPr>
                <w:rFonts w:cstheme="minorHAnsi"/>
                <w:sz w:val="18"/>
                <w:szCs w:val="18"/>
              </w:rPr>
            </w:pPr>
            <w:r w:rsidRPr="004261EB">
              <w:rPr>
                <w:rFonts w:cstheme="minorHAnsi"/>
                <w:sz w:val="18"/>
                <w:szCs w:val="18"/>
              </w:rPr>
              <w:t>-0.286545</w:t>
            </w:r>
          </w:p>
        </w:tc>
      </w:tr>
      <w:tr w:rsidR="00B865E6" w:rsidRPr="004261EB" w14:paraId="36CF7A71" w14:textId="77777777" w:rsidTr="009B3517">
        <w:trPr>
          <w:trHeight w:hRule="exact" w:val="340"/>
        </w:trPr>
        <w:tc>
          <w:tcPr>
            <w:tcW w:w="3494" w:type="dxa"/>
          </w:tcPr>
          <w:p w14:paraId="1E9D84CC" w14:textId="77777777" w:rsidR="00B865E6" w:rsidRPr="004261EB" w:rsidRDefault="00B865E6" w:rsidP="009B3517">
            <w:pPr>
              <w:rPr>
                <w:rFonts w:eastAsia="Calibri" w:cstheme="minorHAnsi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18"/>
                        <w:szCs w:val="18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18"/>
                        <w:szCs w:val="18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256" w:type="dxa"/>
          </w:tcPr>
          <w:p w14:paraId="1BFC3D7C" w14:textId="77777777" w:rsidR="00B865E6" w:rsidRPr="004261EB" w:rsidRDefault="00B865E6" w:rsidP="009B3517">
            <w:pPr>
              <w:rPr>
                <w:rFonts w:cstheme="minorHAnsi"/>
                <w:sz w:val="18"/>
                <w:szCs w:val="18"/>
              </w:rPr>
            </w:pPr>
            <w:r w:rsidRPr="004261EB">
              <w:rPr>
                <w:rFonts w:cstheme="minorHAnsi"/>
                <w:sz w:val="18"/>
                <w:szCs w:val="18"/>
              </w:rPr>
              <w:t>8.12</w:t>
            </w:r>
          </w:p>
        </w:tc>
      </w:tr>
      <w:tr w:rsidR="00B865E6" w:rsidRPr="004261EB" w14:paraId="5AD66B58" w14:textId="77777777" w:rsidTr="009B3517">
        <w:trPr>
          <w:trHeight w:hRule="exact" w:val="340"/>
        </w:trPr>
        <w:tc>
          <w:tcPr>
            <w:tcW w:w="3494" w:type="dxa"/>
          </w:tcPr>
          <w:p w14:paraId="509903F6" w14:textId="77777777" w:rsidR="00B865E6" w:rsidRPr="004261EB" w:rsidRDefault="00B865E6" w:rsidP="009B3517">
            <w:pPr>
              <w:rPr>
                <w:rFonts w:eastAsia="Calibri" w:cstheme="minorHAnsi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18"/>
                        <w:szCs w:val="18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18"/>
                        <w:szCs w:val="18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256" w:type="dxa"/>
          </w:tcPr>
          <w:p w14:paraId="1939D614" w14:textId="77777777" w:rsidR="00B865E6" w:rsidRPr="004261EB" w:rsidRDefault="00B865E6" w:rsidP="009B3517">
            <w:pPr>
              <w:rPr>
                <w:rFonts w:cstheme="minorHAnsi"/>
                <w:sz w:val="18"/>
                <w:szCs w:val="18"/>
              </w:rPr>
            </w:pPr>
            <w:r w:rsidRPr="004261EB">
              <w:rPr>
                <w:rFonts w:cstheme="minorHAnsi"/>
                <w:sz w:val="18"/>
                <w:szCs w:val="18"/>
              </w:rPr>
              <w:t>-2.82</w:t>
            </w:r>
          </w:p>
        </w:tc>
      </w:tr>
      <w:tr w:rsidR="00B865E6" w:rsidRPr="004261EB" w14:paraId="0B9550CA" w14:textId="77777777" w:rsidTr="009B3517">
        <w:trPr>
          <w:trHeight w:hRule="exact" w:val="340"/>
        </w:trPr>
        <w:tc>
          <w:tcPr>
            <w:tcW w:w="3494" w:type="dxa"/>
          </w:tcPr>
          <w:p w14:paraId="6EE10401" w14:textId="77777777" w:rsidR="00B865E6" w:rsidRPr="004261EB" w:rsidRDefault="00B865E6" w:rsidP="009B3517">
            <w:pPr>
              <w:rPr>
                <w:rFonts w:eastAsia="Calibri" w:cstheme="minorHAnsi"/>
                <w:sz w:val="18"/>
                <w:szCs w:val="18"/>
              </w:rPr>
            </w:pPr>
            <w:r w:rsidRPr="004261EB">
              <w:rPr>
                <w:rFonts w:cstheme="minorHAnsi"/>
                <w:b/>
                <w:bCs/>
                <w:sz w:val="18"/>
                <w:szCs w:val="18"/>
              </w:rPr>
              <w:t>Fixed totals – Isometric log-ratio model</w:t>
            </w:r>
          </w:p>
        </w:tc>
        <w:tc>
          <w:tcPr>
            <w:tcW w:w="1256" w:type="dxa"/>
          </w:tcPr>
          <w:p w14:paraId="49638FED" w14:textId="77777777" w:rsidR="00B865E6" w:rsidRPr="004261EB" w:rsidRDefault="00B865E6" w:rsidP="009B3517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865E6" w:rsidRPr="004261EB" w14:paraId="268AAFF5" w14:textId="77777777" w:rsidTr="009B3517">
        <w:trPr>
          <w:trHeight w:hRule="exact" w:val="340"/>
        </w:trPr>
        <w:tc>
          <w:tcPr>
            <w:tcW w:w="3494" w:type="dxa"/>
          </w:tcPr>
          <w:p w14:paraId="7A49191D" w14:textId="77777777" w:rsidR="00B865E6" w:rsidRPr="004261EB" w:rsidRDefault="00B865E6" w:rsidP="009B3517">
            <w:pPr>
              <w:rPr>
                <w:rFonts w:eastAsia="Calibri" w:cstheme="minorHAnsi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18"/>
                        <w:szCs w:val="18"/>
                      </w:rPr>
                      <m:t>ζ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18"/>
                        <w:szCs w:val="18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256" w:type="dxa"/>
          </w:tcPr>
          <w:p w14:paraId="61557587" w14:textId="77777777" w:rsidR="00B865E6" w:rsidRPr="004261EB" w:rsidRDefault="00B865E6" w:rsidP="009B3517">
            <w:pPr>
              <w:rPr>
                <w:rFonts w:cstheme="minorHAnsi"/>
                <w:sz w:val="18"/>
                <w:szCs w:val="18"/>
              </w:rPr>
            </w:pPr>
            <w:r w:rsidRPr="004261EB">
              <w:rPr>
                <w:rFonts w:cstheme="minorHAnsi"/>
                <w:sz w:val="18"/>
                <w:szCs w:val="18"/>
              </w:rPr>
              <w:t>3.4</w:t>
            </w:r>
          </w:p>
        </w:tc>
      </w:tr>
      <w:tr w:rsidR="00B865E6" w:rsidRPr="004261EB" w14:paraId="78FDBF93" w14:textId="77777777" w:rsidTr="009B3517">
        <w:trPr>
          <w:trHeight w:hRule="exact" w:val="340"/>
        </w:trPr>
        <w:tc>
          <w:tcPr>
            <w:tcW w:w="3494" w:type="dxa"/>
          </w:tcPr>
          <w:p w14:paraId="318D23C5" w14:textId="77777777" w:rsidR="00B865E6" w:rsidRPr="004261EB" w:rsidRDefault="00B865E6" w:rsidP="009B3517">
            <w:pPr>
              <w:rPr>
                <w:rFonts w:eastAsia="Calibri" w:cstheme="minorHAnsi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18"/>
                        <w:szCs w:val="18"/>
                      </w:rPr>
                      <m:t>ζ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18"/>
                        <w:szCs w:val="18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256" w:type="dxa"/>
          </w:tcPr>
          <w:p w14:paraId="0EA20746" w14:textId="77777777" w:rsidR="00B865E6" w:rsidRPr="004261EB" w:rsidRDefault="00B865E6" w:rsidP="009B3517">
            <w:pPr>
              <w:rPr>
                <w:rFonts w:cstheme="minorHAnsi"/>
                <w:sz w:val="18"/>
                <w:szCs w:val="18"/>
              </w:rPr>
            </w:pPr>
            <w:r w:rsidRPr="004261EB">
              <w:rPr>
                <w:rFonts w:cstheme="minorHAnsi"/>
                <w:sz w:val="18"/>
                <w:szCs w:val="18"/>
              </w:rPr>
              <w:t>-0.5196152</w:t>
            </w:r>
          </w:p>
        </w:tc>
      </w:tr>
      <w:tr w:rsidR="00B865E6" w:rsidRPr="004261EB" w14:paraId="4FC560F0" w14:textId="77777777" w:rsidTr="009B3517">
        <w:trPr>
          <w:trHeight w:hRule="exact" w:val="340"/>
        </w:trPr>
        <w:tc>
          <w:tcPr>
            <w:tcW w:w="3494" w:type="dxa"/>
          </w:tcPr>
          <w:p w14:paraId="39AB5E9E" w14:textId="77777777" w:rsidR="00B865E6" w:rsidRPr="004261EB" w:rsidRDefault="00B865E6" w:rsidP="009B3517">
            <w:pPr>
              <w:rPr>
                <w:rFonts w:eastAsia="Calibri" w:cstheme="minorHAnsi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18"/>
                        <w:szCs w:val="18"/>
                      </w:rPr>
                      <m:t>ζ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18"/>
                        <w:szCs w:val="18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256" w:type="dxa"/>
          </w:tcPr>
          <w:p w14:paraId="7E59A2BE" w14:textId="77777777" w:rsidR="00B865E6" w:rsidRPr="004261EB" w:rsidRDefault="00B865E6" w:rsidP="009B3517">
            <w:pPr>
              <w:rPr>
                <w:rFonts w:cstheme="minorHAnsi"/>
                <w:sz w:val="18"/>
                <w:szCs w:val="18"/>
              </w:rPr>
            </w:pPr>
            <w:r w:rsidRPr="004261EB">
              <w:rPr>
                <w:rFonts w:cstheme="minorHAnsi"/>
                <w:sz w:val="18"/>
                <w:szCs w:val="18"/>
              </w:rPr>
              <w:t>14.0359</w:t>
            </w:r>
          </w:p>
        </w:tc>
      </w:tr>
      <w:tr w:rsidR="00B865E6" w:rsidRPr="004261EB" w14:paraId="3A6880D7" w14:textId="77777777" w:rsidTr="009B3517">
        <w:trPr>
          <w:trHeight w:hRule="exact" w:val="340"/>
        </w:trPr>
        <w:tc>
          <w:tcPr>
            <w:tcW w:w="3494" w:type="dxa"/>
          </w:tcPr>
          <w:p w14:paraId="6224B213" w14:textId="77777777" w:rsidR="00B865E6" w:rsidRPr="004261EB" w:rsidRDefault="00B865E6" w:rsidP="009B3517">
            <w:pPr>
              <w:rPr>
                <w:rFonts w:eastAsia="Calibri" w:cstheme="minorHAnsi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18"/>
                        <w:szCs w:val="18"/>
                      </w:rPr>
                      <m:t>ζ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18"/>
                        <w:szCs w:val="18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256" w:type="dxa"/>
          </w:tcPr>
          <w:p w14:paraId="34D06968" w14:textId="77777777" w:rsidR="00B865E6" w:rsidRPr="004261EB" w:rsidRDefault="00B865E6" w:rsidP="009B3517">
            <w:pPr>
              <w:rPr>
                <w:rFonts w:cstheme="minorHAnsi"/>
                <w:sz w:val="18"/>
                <w:szCs w:val="18"/>
              </w:rPr>
            </w:pPr>
            <w:r w:rsidRPr="004261EB">
              <w:rPr>
                <w:rFonts w:cstheme="minorHAnsi"/>
                <w:sz w:val="18"/>
                <w:szCs w:val="18"/>
              </w:rPr>
              <w:t>-5.261348</w:t>
            </w:r>
          </w:p>
        </w:tc>
      </w:tr>
      <w:tr w:rsidR="00B865E6" w:rsidRPr="004261EB" w14:paraId="3AAEA52D" w14:textId="77777777" w:rsidTr="009B3517">
        <w:trPr>
          <w:trHeight w:hRule="exact" w:val="340"/>
        </w:trPr>
        <w:tc>
          <w:tcPr>
            <w:tcW w:w="3494" w:type="dxa"/>
          </w:tcPr>
          <w:p w14:paraId="56238B93" w14:textId="77777777" w:rsidR="00B865E6" w:rsidRPr="004261EB" w:rsidRDefault="00B865E6" w:rsidP="009B351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4261EB">
              <w:rPr>
                <w:rFonts w:cstheme="minorHAnsi"/>
                <w:b/>
                <w:bCs/>
                <w:sz w:val="18"/>
                <w:szCs w:val="18"/>
              </w:rPr>
              <w:t>Fixed totals – noise term</w:t>
            </w:r>
          </w:p>
        </w:tc>
        <w:tc>
          <w:tcPr>
            <w:tcW w:w="1256" w:type="dxa"/>
          </w:tcPr>
          <w:p w14:paraId="2CAE6D95" w14:textId="77777777" w:rsidR="00B865E6" w:rsidRPr="004261EB" w:rsidRDefault="00B865E6" w:rsidP="009B3517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865E6" w:rsidRPr="004261EB" w14:paraId="55FF92FF" w14:textId="77777777" w:rsidTr="009B3517">
        <w:trPr>
          <w:trHeight w:hRule="exact" w:val="340"/>
        </w:trPr>
        <w:tc>
          <w:tcPr>
            <w:tcW w:w="3494" w:type="dxa"/>
          </w:tcPr>
          <w:p w14:paraId="59038417" w14:textId="77777777" w:rsidR="00B865E6" w:rsidRPr="004261EB" w:rsidRDefault="00B865E6" w:rsidP="009B3517">
            <w:pPr>
              <w:rPr>
                <w:rFonts w:cstheme="minorHAnsi"/>
                <w:b/>
                <w:bCs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18"/>
                        <w:szCs w:val="18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18"/>
                        <w:szCs w:val="18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256" w:type="dxa"/>
          </w:tcPr>
          <w:p w14:paraId="76EF50E7" w14:textId="77777777" w:rsidR="00B865E6" w:rsidRPr="004261EB" w:rsidRDefault="00B865E6" w:rsidP="009B3517">
            <w:pPr>
              <w:rPr>
                <w:rFonts w:cstheme="minorHAnsi"/>
                <w:sz w:val="18"/>
                <w:szCs w:val="18"/>
              </w:rPr>
            </w:pPr>
            <w:r w:rsidRPr="004261EB">
              <w:rPr>
                <w:rFonts w:cstheme="minorHAnsi"/>
                <w:sz w:val="18"/>
                <w:szCs w:val="18"/>
              </w:rPr>
              <w:t>0.25</w:t>
            </w:r>
          </w:p>
        </w:tc>
      </w:tr>
      <w:tr w:rsidR="00B865E6" w:rsidRPr="004261EB" w14:paraId="001DDAB3" w14:textId="77777777" w:rsidTr="009B3517">
        <w:trPr>
          <w:trHeight w:hRule="exact" w:val="340"/>
        </w:trPr>
        <w:tc>
          <w:tcPr>
            <w:tcW w:w="3494" w:type="dxa"/>
          </w:tcPr>
          <w:p w14:paraId="48B71BD3" w14:textId="77777777" w:rsidR="00B865E6" w:rsidRPr="004261EB" w:rsidRDefault="00B865E6" w:rsidP="009B351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4261EB">
              <w:rPr>
                <w:rFonts w:cstheme="minorHAnsi"/>
                <w:b/>
                <w:bCs/>
                <w:sz w:val="18"/>
                <w:szCs w:val="18"/>
              </w:rPr>
              <w:t>Variable totals – Simple linear model</w:t>
            </w:r>
          </w:p>
        </w:tc>
        <w:tc>
          <w:tcPr>
            <w:tcW w:w="1256" w:type="dxa"/>
          </w:tcPr>
          <w:p w14:paraId="33B349AA" w14:textId="77777777" w:rsidR="00B865E6" w:rsidRPr="004261EB" w:rsidRDefault="00B865E6" w:rsidP="009B3517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B865E6" w:rsidRPr="004261EB" w14:paraId="366DD2A2" w14:textId="77777777" w:rsidTr="009B3517">
        <w:trPr>
          <w:trHeight w:hRule="exact" w:val="340"/>
        </w:trPr>
        <w:tc>
          <w:tcPr>
            <w:tcW w:w="3494" w:type="dxa"/>
          </w:tcPr>
          <w:p w14:paraId="145BB3A3" w14:textId="77777777" w:rsidR="00B865E6" w:rsidRPr="004261EB" w:rsidRDefault="00B865E6" w:rsidP="009B3517">
            <w:pPr>
              <w:rPr>
                <w:rFonts w:cstheme="minorHAnsi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18"/>
                        <w:szCs w:val="18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18"/>
                        <w:szCs w:val="18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256" w:type="dxa"/>
          </w:tcPr>
          <w:p w14:paraId="1D0726F2" w14:textId="77777777" w:rsidR="00B865E6" w:rsidRPr="004261EB" w:rsidRDefault="00B865E6" w:rsidP="009B3517">
            <w:pPr>
              <w:rPr>
                <w:rFonts w:cstheme="minorHAnsi"/>
                <w:sz w:val="18"/>
                <w:szCs w:val="18"/>
              </w:rPr>
            </w:pPr>
            <w:r w:rsidRPr="004261EB">
              <w:rPr>
                <w:rFonts w:cstheme="minorHAnsi"/>
                <w:sz w:val="18"/>
                <w:szCs w:val="18"/>
              </w:rPr>
              <w:t>0.2</w:t>
            </w:r>
          </w:p>
        </w:tc>
      </w:tr>
      <w:tr w:rsidR="00B865E6" w:rsidRPr="004261EB" w14:paraId="4C7630DD" w14:textId="77777777" w:rsidTr="009B3517">
        <w:trPr>
          <w:trHeight w:hRule="exact" w:val="340"/>
        </w:trPr>
        <w:tc>
          <w:tcPr>
            <w:tcW w:w="3494" w:type="dxa"/>
          </w:tcPr>
          <w:p w14:paraId="2E367029" w14:textId="77777777" w:rsidR="00B865E6" w:rsidRPr="004261EB" w:rsidRDefault="00B865E6" w:rsidP="009B3517">
            <w:pPr>
              <w:rPr>
                <w:rFonts w:eastAsia="Calibri" w:cstheme="minorHAnsi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18"/>
                        <w:szCs w:val="18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18"/>
                        <w:szCs w:val="18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256" w:type="dxa"/>
          </w:tcPr>
          <w:p w14:paraId="7979B087" w14:textId="77777777" w:rsidR="00B865E6" w:rsidRPr="004261EB" w:rsidRDefault="00B865E6" w:rsidP="009B3517">
            <w:pPr>
              <w:rPr>
                <w:rFonts w:cstheme="minorHAnsi"/>
                <w:sz w:val="18"/>
                <w:szCs w:val="18"/>
              </w:rPr>
            </w:pPr>
            <w:r w:rsidRPr="004261EB">
              <w:rPr>
                <w:rFonts w:cstheme="minorHAnsi"/>
                <w:sz w:val="18"/>
                <w:szCs w:val="18"/>
              </w:rPr>
              <w:t>0.005</w:t>
            </w:r>
          </w:p>
        </w:tc>
      </w:tr>
      <w:tr w:rsidR="00B865E6" w:rsidRPr="004261EB" w14:paraId="368DCB0A" w14:textId="77777777" w:rsidTr="009B3517">
        <w:trPr>
          <w:trHeight w:hRule="exact" w:val="340"/>
        </w:trPr>
        <w:tc>
          <w:tcPr>
            <w:tcW w:w="3494" w:type="dxa"/>
          </w:tcPr>
          <w:p w14:paraId="6D3D77DB" w14:textId="77777777" w:rsidR="00B865E6" w:rsidRPr="004261EB" w:rsidRDefault="00B865E6" w:rsidP="009B3517">
            <w:pPr>
              <w:rPr>
                <w:rFonts w:eastAsia="Calibri" w:cstheme="minorHAnsi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18"/>
                        <w:szCs w:val="18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18"/>
                        <w:szCs w:val="18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256" w:type="dxa"/>
          </w:tcPr>
          <w:p w14:paraId="6A2C0A23" w14:textId="77777777" w:rsidR="00B865E6" w:rsidRPr="004261EB" w:rsidRDefault="00B865E6" w:rsidP="009B3517">
            <w:pPr>
              <w:rPr>
                <w:rFonts w:cstheme="minorHAnsi"/>
                <w:sz w:val="18"/>
                <w:szCs w:val="18"/>
              </w:rPr>
            </w:pPr>
            <w:r w:rsidRPr="004261EB">
              <w:rPr>
                <w:rFonts w:cstheme="minorHAnsi"/>
                <w:sz w:val="18"/>
                <w:szCs w:val="18"/>
              </w:rPr>
              <w:t>-0.001</w:t>
            </w:r>
          </w:p>
        </w:tc>
      </w:tr>
      <w:tr w:rsidR="00B865E6" w:rsidRPr="004261EB" w14:paraId="614FBD0E" w14:textId="77777777" w:rsidTr="009B3517">
        <w:trPr>
          <w:trHeight w:hRule="exact" w:val="340"/>
        </w:trPr>
        <w:tc>
          <w:tcPr>
            <w:tcW w:w="3494" w:type="dxa"/>
          </w:tcPr>
          <w:p w14:paraId="78B30ECE" w14:textId="77777777" w:rsidR="00B865E6" w:rsidRPr="004261EB" w:rsidRDefault="00B865E6" w:rsidP="009B3517">
            <w:pPr>
              <w:rPr>
                <w:rFonts w:eastAsia="Calibri" w:cstheme="minorHAnsi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18"/>
                        <w:szCs w:val="18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18"/>
                        <w:szCs w:val="18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256" w:type="dxa"/>
          </w:tcPr>
          <w:p w14:paraId="084BDC51" w14:textId="77777777" w:rsidR="00B865E6" w:rsidRPr="004261EB" w:rsidRDefault="00B865E6" w:rsidP="009B3517">
            <w:pPr>
              <w:rPr>
                <w:rFonts w:cstheme="minorHAnsi"/>
                <w:sz w:val="18"/>
                <w:szCs w:val="18"/>
              </w:rPr>
            </w:pPr>
            <w:r w:rsidRPr="004261EB">
              <w:rPr>
                <w:rFonts w:cstheme="minorHAnsi"/>
                <w:sz w:val="18"/>
                <w:szCs w:val="18"/>
              </w:rPr>
              <w:t>0.001</w:t>
            </w:r>
          </w:p>
        </w:tc>
      </w:tr>
      <w:tr w:rsidR="00B865E6" w:rsidRPr="004261EB" w14:paraId="0425124D" w14:textId="77777777" w:rsidTr="009B3517">
        <w:trPr>
          <w:trHeight w:hRule="exact" w:val="340"/>
        </w:trPr>
        <w:tc>
          <w:tcPr>
            <w:tcW w:w="3494" w:type="dxa"/>
          </w:tcPr>
          <w:p w14:paraId="4B14B3AD" w14:textId="77777777" w:rsidR="00B865E6" w:rsidRPr="004261EB" w:rsidRDefault="00B865E6" w:rsidP="009B3517">
            <w:pPr>
              <w:rPr>
                <w:rFonts w:cstheme="minorHAnsi"/>
                <w:b/>
                <w:bCs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18"/>
                        <w:szCs w:val="18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18"/>
                        <w:szCs w:val="18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256" w:type="dxa"/>
          </w:tcPr>
          <w:p w14:paraId="743DDBC5" w14:textId="77777777" w:rsidR="00B865E6" w:rsidRPr="004261EB" w:rsidRDefault="00B865E6" w:rsidP="009B3517">
            <w:pPr>
              <w:rPr>
                <w:rFonts w:cstheme="minorHAnsi"/>
                <w:sz w:val="18"/>
                <w:szCs w:val="18"/>
              </w:rPr>
            </w:pPr>
            <w:r w:rsidRPr="004261EB">
              <w:rPr>
                <w:rFonts w:cstheme="minorHAnsi"/>
                <w:sz w:val="18"/>
                <w:szCs w:val="18"/>
              </w:rPr>
              <w:t>0.006</w:t>
            </w:r>
          </w:p>
        </w:tc>
      </w:tr>
      <w:tr w:rsidR="00B865E6" w:rsidRPr="004261EB" w14:paraId="50A934C1" w14:textId="77777777" w:rsidTr="009B3517">
        <w:trPr>
          <w:trHeight w:hRule="exact" w:val="340"/>
        </w:trPr>
        <w:tc>
          <w:tcPr>
            <w:tcW w:w="3494" w:type="dxa"/>
          </w:tcPr>
          <w:p w14:paraId="1D3BBF82" w14:textId="77777777" w:rsidR="00B865E6" w:rsidRPr="004261EB" w:rsidRDefault="00B865E6" w:rsidP="009B3517">
            <w:pPr>
              <w:rPr>
                <w:rFonts w:eastAsia="Calibri" w:cstheme="minorHAnsi"/>
                <w:sz w:val="18"/>
                <w:szCs w:val="18"/>
              </w:rPr>
            </w:pPr>
            <w:r w:rsidRPr="004261EB">
              <w:rPr>
                <w:rFonts w:cstheme="minorHAnsi"/>
                <w:b/>
                <w:bCs/>
                <w:sz w:val="18"/>
                <w:szCs w:val="18"/>
              </w:rPr>
              <w:t>Variable totals – Log</w:t>
            </w:r>
            <w:r w:rsidRPr="004261EB">
              <w:rPr>
                <w:rFonts w:cstheme="minorHAnsi"/>
                <w:b/>
                <w:bCs/>
                <w:sz w:val="18"/>
                <w:szCs w:val="18"/>
                <w:vertAlign w:val="subscript"/>
              </w:rPr>
              <w:t>2</w:t>
            </w:r>
            <w:r w:rsidRPr="004261EB">
              <w:rPr>
                <w:rFonts w:cstheme="minorHAnsi"/>
                <w:b/>
                <w:bCs/>
                <w:sz w:val="18"/>
                <w:szCs w:val="18"/>
              </w:rPr>
              <w:t xml:space="preserve"> model</w:t>
            </w:r>
          </w:p>
        </w:tc>
        <w:tc>
          <w:tcPr>
            <w:tcW w:w="1256" w:type="dxa"/>
          </w:tcPr>
          <w:p w14:paraId="182EA629" w14:textId="77777777" w:rsidR="00B865E6" w:rsidRPr="004261EB" w:rsidRDefault="00B865E6" w:rsidP="009B3517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865E6" w:rsidRPr="004261EB" w14:paraId="1CFE5A64" w14:textId="77777777" w:rsidTr="009B3517">
        <w:trPr>
          <w:trHeight w:hRule="exact" w:val="340"/>
        </w:trPr>
        <w:tc>
          <w:tcPr>
            <w:tcW w:w="3494" w:type="dxa"/>
          </w:tcPr>
          <w:p w14:paraId="0659C35B" w14:textId="77777777" w:rsidR="00B865E6" w:rsidRPr="004261EB" w:rsidRDefault="00B865E6" w:rsidP="009B3517">
            <w:pPr>
              <w:rPr>
                <w:rFonts w:eastAsia="Calibri" w:cstheme="minorHAnsi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18"/>
                        <w:szCs w:val="18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18"/>
                        <w:szCs w:val="18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256" w:type="dxa"/>
          </w:tcPr>
          <w:p w14:paraId="3CA83B79" w14:textId="77777777" w:rsidR="00B865E6" w:rsidRPr="004261EB" w:rsidRDefault="00B865E6" w:rsidP="009B3517">
            <w:pPr>
              <w:rPr>
                <w:rFonts w:cstheme="minorHAnsi"/>
                <w:sz w:val="18"/>
                <w:szCs w:val="18"/>
              </w:rPr>
            </w:pPr>
            <w:r w:rsidRPr="004261EB">
              <w:rPr>
                <w:rFonts w:cstheme="minorHAnsi"/>
                <w:sz w:val="18"/>
                <w:szCs w:val="18"/>
              </w:rPr>
              <w:t>-45</w:t>
            </w:r>
          </w:p>
        </w:tc>
      </w:tr>
      <w:tr w:rsidR="00B865E6" w:rsidRPr="004261EB" w14:paraId="6E70152D" w14:textId="77777777" w:rsidTr="009B3517">
        <w:trPr>
          <w:trHeight w:hRule="exact" w:val="340"/>
        </w:trPr>
        <w:tc>
          <w:tcPr>
            <w:tcW w:w="3494" w:type="dxa"/>
          </w:tcPr>
          <w:p w14:paraId="64DE621A" w14:textId="77777777" w:rsidR="00B865E6" w:rsidRPr="004261EB" w:rsidRDefault="00B865E6" w:rsidP="009B3517">
            <w:pPr>
              <w:rPr>
                <w:rFonts w:eastAsia="Calibri" w:cstheme="minorHAnsi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18"/>
                        <w:szCs w:val="18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18"/>
                        <w:szCs w:val="18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256" w:type="dxa"/>
          </w:tcPr>
          <w:p w14:paraId="42666CFE" w14:textId="77777777" w:rsidR="00B865E6" w:rsidRPr="004261EB" w:rsidRDefault="00B865E6" w:rsidP="009B3517">
            <w:pPr>
              <w:rPr>
                <w:rFonts w:cstheme="minorHAnsi"/>
                <w:sz w:val="18"/>
                <w:szCs w:val="18"/>
              </w:rPr>
            </w:pPr>
            <w:r w:rsidRPr="004261EB">
              <w:rPr>
                <w:rFonts w:cstheme="minorHAnsi"/>
                <w:sz w:val="18"/>
                <w:szCs w:val="18"/>
              </w:rPr>
              <w:t>4.73678</w:t>
            </w:r>
          </w:p>
        </w:tc>
      </w:tr>
      <w:tr w:rsidR="00B865E6" w:rsidRPr="004261EB" w14:paraId="78ACD457" w14:textId="77777777" w:rsidTr="009B3517">
        <w:trPr>
          <w:trHeight w:hRule="exact" w:val="340"/>
        </w:trPr>
        <w:tc>
          <w:tcPr>
            <w:tcW w:w="3494" w:type="dxa"/>
          </w:tcPr>
          <w:p w14:paraId="5CE9556F" w14:textId="77777777" w:rsidR="00B865E6" w:rsidRPr="004261EB" w:rsidRDefault="00B865E6" w:rsidP="009B3517">
            <w:pPr>
              <w:rPr>
                <w:rFonts w:eastAsia="Calibri" w:cstheme="minorHAnsi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18"/>
                        <w:szCs w:val="18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18"/>
                        <w:szCs w:val="18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256" w:type="dxa"/>
          </w:tcPr>
          <w:p w14:paraId="7E7F675A" w14:textId="77777777" w:rsidR="00B865E6" w:rsidRPr="004261EB" w:rsidRDefault="00B865E6" w:rsidP="009B3517">
            <w:pPr>
              <w:rPr>
                <w:rFonts w:cstheme="minorHAnsi"/>
                <w:sz w:val="18"/>
                <w:szCs w:val="18"/>
              </w:rPr>
            </w:pPr>
            <w:r w:rsidRPr="004261EB">
              <w:rPr>
                <w:rFonts w:cstheme="minorHAnsi"/>
                <w:sz w:val="18"/>
                <w:szCs w:val="18"/>
              </w:rPr>
              <w:t>-0.6</w:t>
            </w:r>
          </w:p>
        </w:tc>
      </w:tr>
      <w:tr w:rsidR="00B865E6" w:rsidRPr="004261EB" w14:paraId="54808E0A" w14:textId="77777777" w:rsidTr="009B3517">
        <w:trPr>
          <w:trHeight w:hRule="exact" w:val="340"/>
        </w:trPr>
        <w:tc>
          <w:tcPr>
            <w:tcW w:w="3494" w:type="dxa"/>
          </w:tcPr>
          <w:p w14:paraId="195AF5FC" w14:textId="77777777" w:rsidR="00B865E6" w:rsidRPr="004261EB" w:rsidRDefault="00B865E6" w:rsidP="009B3517">
            <w:pPr>
              <w:rPr>
                <w:rFonts w:eastAsia="Calibri" w:cstheme="minorHAnsi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18"/>
                        <w:szCs w:val="18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18"/>
                        <w:szCs w:val="18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256" w:type="dxa"/>
          </w:tcPr>
          <w:p w14:paraId="519B7912" w14:textId="77777777" w:rsidR="00B865E6" w:rsidRPr="004261EB" w:rsidRDefault="00B865E6" w:rsidP="009B3517">
            <w:pPr>
              <w:rPr>
                <w:rFonts w:cstheme="minorHAnsi"/>
                <w:sz w:val="18"/>
                <w:szCs w:val="18"/>
              </w:rPr>
            </w:pPr>
            <w:r w:rsidRPr="004261EB">
              <w:rPr>
                <w:rFonts w:cstheme="minorHAnsi"/>
                <w:sz w:val="18"/>
                <w:szCs w:val="18"/>
              </w:rPr>
              <w:t>0.652776</w:t>
            </w:r>
          </w:p>
        </w:tc>
      </w:tr>
      <w:tr w:rsidR="00B865E6" w:rsidRPr="004261EB" w14:paraId="3E177CC3" w14:textId="77777777" w:rsidTr="009B3517">
        <w:trPr>
          <w:trHeight w:hRule="exact" w:val="340"/>
        </w:trPr>
        <w:tc>
          <w:tcPr>
            <w:tcW w:w="3494" w:type="dxa"/>
          </w:tcPr>
          <w:p w14:paraId="62D6020D" w14:textId="77777777" w:rsidR="00B865E6" w:rsidRPr="004261EB" w:rsidRDefault="00B865E6" w:rsidP="009B3517">
            <w:pPr>
              <w:rPr>
                <w:rFonts w:eastAsia="Calibri" w:cstheme="minorHAnsi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18"/>
                        <w:szCs w:val="18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18"/>
                        <w:szCs w:val="18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256" w:type="dxa"/>
          </w:tcPr>
          <w:p w14:paraId="4719A68E" w14:textId="77777777" w:rsidR="00B865E6" w:rsidRPr="004261EB" w:rsidRDefault="00B865E6" w:rsidP="009B3517">
            <w:pPr>
              <w:rPr>
                <w:rFonts w:cstheme="minorHAnsi"/>
                <w:sz w:val="18"/>
                <w:szCs w:val="18"/>
              </w:rPr>
            </w:pPr>
            <w:r w:rsidRPr="004261EB">
              <w:rPr>
                <w:rFonts w:cstheme="minorHAnsi"/>
                <w:sz w:val="18"/>
                <w:szCs w:val="18"/>
              </w:rPr>
              <w:t>0.6</w:t>
            </w:r>
          </w:p>
        </w:tc>
      </w:tr>
      <w:tr w:rsidR="00B865E6" w:rsidRPr="004261EB" w14:paraId="199654D3" w14:textId="77777777" w:rsidTr="009B3517">
        <w:trPr>
          <w:trHeight w:hRule="exact" w:val="340"/>
        </w:trPr>
        <w:tc>
          <w:tcPr>
            <w:tcW w:w="3494" w:type="dxa"/>
          </w:tcPr>
          <w:p w14:paraId="261A2340" w14:textId="77777777" w:rsidR="00B865E6" w:rsidRPr="004261EB" w:rsidRDefault="00B865E6" w:rsidP="009B3517">
            <w:pPr>
              <w:rPr>
                <w:rFonts w:eastAsia="Calibri" w:cstheme="minorHAnsi"/>
                <w:sz w:val="18"/>
                <w:szCs w:val="18"/>
              </w:rPr>
            </w:pPr>
            <w:r w:rsidRPr="004261EB">
              <w:rPr>
                <w:rFonts w:cstheme="minorHAnsi"/>
                <w:b/>
                <w:bCs/>
                <w:sz w:val="18"/>
                <w:szCs w:val="18"/>
              </w:rPr>
              <w:t>Variable totals – Isometric log-ratio model</w:t>
            </w:r>
          </w:p>
        </w:tc>
        <w:tc>
          <w:tcPr>
            <w:tcW w:w="1256" w:type="dxa"/>
          </w:tcPr>
          <w:p w14:paraId="53C722FE" w14:textId="77777777" w:rsidR="00B865E6" w:rsidRPr="004261EB" w:rsidRDefault="00B865E6" w:rsidP="009B3517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865E6" w:rsidRPr="004261EB" w14:paraId="1AB41563" w14:textId="77777777" w:rsidTr="009B3517">
        <w:trPr>
          <w:trHeight w:hRule="exact" w:val="340"/>
        </w:trPr>
        <w:tc>
          <w:tcPr>
            <w:tcW w:w="3494" w:type="dxa"/>
          </w:tcPr>
          <w:p w14:paraId="3740E15E" w14:textId="77777777" w:rsidR="00B865E6" w:rsidRPr="004261EB" w:rsidRDefault="00B865E6" w:rsidP="009B3517">
            <w:pPr>
              <w:rPr>
                <w:rFonts w:eastAsia="Calibri" w:cstheme="minorHAnsi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HAnsi"/>
                        <w:sz w:val="18"/>
                        <w:szCs w:val="18"/>
                      </w:rPr>
                      <m:t>ξ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18"/>
                        <w:szCs w:val="18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256" w:type="dxa"/>
          </w:tcPr>
          <w:p w14:paraId="4F12AE43" w14:textId="77777777" w:rsidR="00B865E6" w:rsidRPr="004261EB" w:rsidRDefault="00B865E6" w:rsidP="009B3517">
            <w:pPr>
              <w:rPr>
                <w:rFonts w:cstheme="minorHAnsi"/>
                <w:sz w:val="18"/>
                <w:szCs w:val="18"/>
              </w:rPr>
            </w:pPr>
            <w:r w:rsidRPr="004261EB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B865E6" w:rsidRPr="004261EB" w14:paraId="687058A2" w14:textId="77777777" w:rsidTr="009B3517">
        <w:trPr>
          <w:trHeight w:hRule="exact" w:val="340"/>
        </w:trPr>
        <w:tc>
          <w:tcPr>
            <w:tcW w:w="3494" w:type="dxa"/>
          </w:tcPr>
          <w:p w14:paraId="09A530AA" w14:textId="77777777" w:rsidR="00B865E6" w:rsidRPr="004261EB" w:rsidRDefault="00B865E6" w:rsidP="009B3517">
            <w:pPr>
              <w:rPr>
                <w:rFonts w:eastAsia="Calibri" w:cstheme="minorHAnsi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HAnsi"/>
                        <w:sz w:val="18"/>
                        <w:szCs w:val="18"/>
                      </w:rPr>
                      <m:t>ξ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18"/>
                        <w:szCs w:val="18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256" w:type="dxa"/>
          </w:tcPr>
          <w:p w14:paraId="214897FE" w14:textId="77777777" w:rsidR="00B865E6" w:rsidRPr="004261EB" w:rsidRDefault="00B865E6" w:rsidP="009B351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cstheme="minorHAnsi"/>
                <w:color w:val="000000"/>
                <w:sz w:val="18"/>
                <w:szCs w:val="18"/>
              </w:rPr>
            </w:pPr>
            <w:r w:rsidRPr="004261EB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</w:rPr>
              <w:t>-0.5196152</w:t>
            </w:r>
          </w:p>
          <w:p w14:paraId="78FBA185" w14:textId="77777777" w:rsidR="00B865E6" w:rsidRPr="004261EB" w:rsidRDefault="00B865E6" w:rsidP="009B3517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865E6" w:rsidRPr="004261EB" w14:paraId="3E25B3FE" w14:textId="77777777" w:rsidTr="009B3517">
        <w:trPr>
          <w:trHeight w:hRule="exact" w:val="340"/>
        </w:trPr>
        <w:tc>
          <w:tcPr>
            <w:tcW w:w="3494" w:type="dxa"/>
          </w:tcPr>
          <w:p w14:paraId="39053FA7" w14:textId="77777777" w:rsidR="00B865E6" w:rsidRPr="004261EB" w:rsidRDefault="00B865E6" w:rsidP="009B3517">
            <w:pPr>
              <w:rPr>
                <w:rFonts w:eastAsia="Calibri" w:cstheme="minorHAnsi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HAnsi"/>
                        <w:sz w:val="18"/>
                        <w:szCs w:val="18"/>
                      </w:rPr>
                      <m:t>ξ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18"/>
                        <w:szCs w:val="18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256" w:type="dxa"/>
          </w:tcPr>
          <w:p w14:paraId="1967CCBA" w14:textId="77777777" w:rsidR="00B865E6" w:rsidRPr="004261EB" w:rsidRDefault="00B865E6" w:rsidP="009B3517">
            <w:pPr>
              <w:pStyle w:val="HTMLPreformatted"/>
              <w:shd w:val="clear" w:color="auto" w:fill="FFFFFF"/>
              <w:wordWrap w:val="0"/>
              <w:rPr>
                <w:rFonts w:ascii="Aptos" w:hAnsi="Aptos" w:cstheme="minorHAnsi"/>
                <w:sz w:val="18"/>
                <w:szCs w:val="18"/>
              </w:rPr>
            </w:pPr>
            <w:r w:rsidRPr="004261EB">
              <w:rPr>
                <w:rStyle w:val="gntyacmbb4b"/>
                <w:rFonts w:ascii="Aptos" w:hAnsi="Aptos" w:cstheme="minorHAnsi"/>
                <w:color w:val="000000"/>
                <w:sz w:val="18"/>
                <w:szCs w:val="18"/>
                <w:bdr w:val="none" w:sz="0" w:space="0" w:color="auto" w:frame="1"/>
              </w:rPr>
              <w:t>3.865826</w:t>
            </w:r>
          </w:p>
        </w:tc>
      </w:tr>
      <w:tr w:rsidR="00B865E6" w:rsidRPr="004261EB" w14:paraId="437D91D9" w14:textId="77777777" w:rsidTr="009B3517">
        <w:trPr>
          <w:trHeight w:hRule="exact" w:val="340"/>
        </w:trPr>
        <w:tc>
          <w:tcPr>
            <w:tcW w:w="3494" w:type="dxa"/>
          </w:tcPr>
          <w:p w14:paraId="4776E87F" w14:textId="77777777" w:rsidR="00B865E6" w:rsidRPr="004261EB" w:rsidRDefault="00B865E6" w:rsidP="009B3517">
            <w:pPr>
              <w:rPr>
                <w:rFonts w:eastAsia="Calibri" w:cstheme="minorHAnsi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HAnsi"/>
                        <w:sz w:val="18"/>
                        <w:szCs w:val="18"/>
                      </w:rPr>
                      <m:t>ξ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18"/>
                        <w:szCs w:val="18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256" w:type="dxa"/>
          </w:tcPr>
          <w:p w14:paraId="37C22615" w14:textId="77777777" w:rsidR="00B865E6" w:rsidRPr="004261EB" w:rsidRDefault="00B865E6" w:rsidP="009B3517">
            <w:pPr>
              <w:pStyle w:val="HTMLPreformatted"/>
              <w:shd w:val="clear" w:color="auto" w:fill="FFFFFF"/>
              <w:wordWrap w:val="0"/>
              <w:rPr>
                <w:rFonts w:ascii="Aptos" w:hAnsi="Aptos" w:cstheme="minorHAnsi"/>
                <w:color w:val="000000"/>
                <w:sz w:val="18"/>
                <w:szCs w:val="18"/>
              </w:rPr>
            </w:pPr>
            <w:r w:rsidRPr="004261EB">
              <w:rPr>
                <w:rStyle w:val="gntyacmbb4b"/>
                <w:rFonts w:ascii="Aptos" w:hAnsi="Aptos" w:cstheme="minorHAnsi"/>
                <w:color w:val="000000"/>
                <w:sz w:val="18"/>
                <w:szCs w:val="18"/>
                <w:bdr w:val="none" w:sz="0" w:space="0" w:color="auto" w:frame="1"/>
              </w:rPr>
              <w:t>-0.4839213</w:t>
            </w:r>
          </w:p>
          <w:p w14:paraId="2E3BB438" w14:textId="77777777" w:rsidR="00B865E6" w:rsidRPr="004261EB" w:rsidRDefault="00B865E6" w:rsidP="009B3517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865E6" w:rsidRPr="004261EB" w14:paraId="6016D250" w14:textId="77777777" w:rsidTr="009B3517">
        <w:trPr>
          <w:trHeight w:hRule="exact" w:val="340"/>
        </w:trPr>
        <w:tc>
          <w:tcPr>
            <w:tcW w:w="3494" w:type="dxa"/>
          </w:tcPr>
          <w:p w14:paraId="435112F0" w14:textId="77777777" w:rsidR="00B865E6" w:rsidRPr="004261EB" w:rsidRDefault="00B865E6" w:rsidP="009B351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4261EB">
              <w:rPr>
                <w:rFonts w:cstheme="minorHAnsi"/>
                <w:b/>
                <w:bCs/>
                <w:sz w:val="18"/>
                <w:szCs w:val="18"/>
              </w:rPr>
              <w:t>Variable totals – noise term</w:t>
            </w:r>
          </w:p>
        </w:tc>
        <w:tc>
          <w:tcPr>
            <w:tcW w:w="1256" w:type="dxa"/>
          </w:tcPr>
          <w:p w14:paraId="18506A9D" w14:textId="77777777" w:rsidR="00B865E6" w:rsidRPr="004261EB" w:rsidRDefault="00B865E6" w:rsidP="009B3517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865E6" w:rsidRPr="00BE7509" w14:paraId="3D9D6D2A" w14:textId="77777777" w:rsidTr="009B3517">
        <w:trPr>
          <w:trHeight w:hRule="exact" w:val="340"/>
        </w:trPr>
        <w:tc>
          <w:tcPr>
            <w:tcW w:w="3494" w:type="dxa"/>
          </w:tcPr>
          <w:p w14:paraId="668F39A0" w14:textId="77777777" w:rsidR="00B865E6" w:rsidRPr="004261EB" w:rsidRDefault="00B865E6" w:rsidP="009B3517">
            <w:pPr>
              <w:rPr>
                <w:rFonts w:cstheme="minorHAnsi"/>
                <w:b/>
                <w:bCs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18"/>
                        <w:szCs w:val="18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18"/>
                        <w:szCs w:val="18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256" w:type="dxa"/>
          </w:tcPr>
          <w:p w14:paraId="1FA2A4EA" w14:textId="77777777" w:rsidR="00B865E6" w:rsidRPr="00BE7509" w:rsidRDefault="00B865E6" w:rsidP="009B3517">
            <w:pPr>
              <w:rPr>
                <w:rFonts w:cstheme="minorHAnsi"/>
                <w:sz w:val="18"/>
                <w:szCs w:val="18"/>
              </w:rPr>
            </w:pPr>
            <w:r w:rsidRPr="004261EB">
              <w:rPr>
                <w:rFonts w:cstheme="minorHAnsi"/>
                <w:sz w:val="18"/>
                <w:szCs w:val="18"/>
              </w:rPr>
              <w:t>0.5</w:t>
            </w:r>
          </w:p>
        </w:tc>
      </w:tr>
    </w:tbl>
    <w:p w14:paraId="70187E8D" w14:textId="77777777" w:rsidR="001F2DD7" w:rsidRDefault="001F2DD7"/>
    <w:sectPr w:rsidR="001F2DD7" w:rsidSect="00B865E6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Roboto Mono">
    <w:panose1 w:val="00000009000000000000"/>
    <w:charset w:val="00"/>
    <w:family w:val="modern"/>
    <w:pitch w:val="fixed"/>
    <w:sig w:usb0="E00002FF" w:usb1="1000205B" w:usb2="0000002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5E6"/>
    <w:rsid w:val="001F2DD7"/>
    <w:rsid w:val="005F2FF1"/>
    <w:rsid w:val="009B7B8D"/>
    <w:rsid w:val="00B865E6"/>
    <w:rsid w:val="00D15B8E"/>
    <w:rsid w:val="00D57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A8A922"/>
  <w15:chartTrackingRefBased/>
  <w15:docId w15:val="{FB57FC69-0C43-B14C-A542-61FF1C409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65E6"/>
    <w:pPr>
      <w:spacing w:before="120" w:after="120" w:line="480" w:lineRule="auto"/>
    </w:pPr>
    <w:rPr>
      <w:rFonts w:ascii="Aptos" w:hAnsi="Aptos"/>
      <w:kern w:val="0"/>
      <w:sz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65E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65E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65E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65E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65E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65E6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65E6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65E6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65E6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65E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65E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65E6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65E6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65E6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65E6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65E6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65E6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65E6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B865E6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865E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65E6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865E6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B865E6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865E6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B865E6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865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65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65E6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B865E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B865E6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B865E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Roboto Mono" w:eastAsia="Times New Roman" w:hAnsi="Roboto Mono" w:cs="Roboto Mono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865E6"/>
    <w:rPr>
      <w:rFonts w:ascii="Roboto Mono" w:eastAsia="Times New Roman" w:hAnsi="Roboto Mono" w:cs="Roboto Mono"/>
      <w:kern w:val="0"/>
      <w:sz w:val="20"/>
      <w:szCs w:val="20"/>
      <w:lang w:val="en-GB" w:eastAsia="en-GB"/>
      <w14:ligatures w14:val="none"/>
    </w:rPr>
  </w:style>
  <w:style w:type="character" w:customStyle="1" w:styleId="gntyacmbb4b">
    <w:name w:val="gntyacmbb4b"/>
    <w:basedOn w:val="DefaultParagraphFont"/>
    <w:rsid w:val="00B865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7</Characters>
  <Application>Microsoft Office Word</Application>
  <DocSecurity>0</DocSecurity>
  <Lines>5</Lines>
  <Paragraphs>1</Paragraphs>
  <ScaleCrop>false</ScaleCrop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va, Georgia</dc:creator>
  <cp:keywords/>
  <dc:description/>
  <cp:lastModifiedBy>Tomova, Georgia</cp:lastModifiedBy>
  <cp:revision>1</cp:revision>
  <dcterms:created xsi:type="dcterms:W3CDTF">2025-01-31T11:30:00Z</dcterms:created>
  <dcterms:modified xsi:type="dcterms:W3CDTF">2025-01-31T11:30:00Z</dcterms:modified>
</cp:coreProperties>
</file>